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CEA47" w14:textId="266BC1EE" w:rsidR="00454CE6" w:rsidRPr="009F2D08" w:rsidRDefault="00057F2A" w:rsidP="000A1DF0">
      <w:pPr>
        <w:rPr>
          <w:rFonts w:ascii="Cambria" w:hAnsi="Cambria" w:cs="Times New Roman"/>
          <w:b/>
        </w:rPr>
      </w:pPr>
      <w:bookmarkStart w:id="0" w:name="OLE_LINK1"/>
      <w:bookmarkStart w:id="1" w:name="OLE_LINK2"/>
      <w:r>
        <w:rPr>
          <w:rFonts w:ascii="Cambria" w:hAnsi="Cambria" w:cs="Times New Roman"/>
          <w:b/>
        </w:rPr>
        <w:t xml:space="preserve">Multimedia Appendix </w:t>
      </w:r>
      <w:r w:rsidR="000A1DF0" w:rsidRPr="009F2D08">
        <w:rPr>
          <w:rFonts w:ascii="Cambria" w:hAnsi="Cambria" w:cs="Times New Roman"/>
          <w:b/>
        </w:rPr>
        <w:t>1</w:t>
      </w:r>
      <w:r w:rsidR="00CC47B2">
        <w:rPr>
          <w:rFonts w:ascii="Cambria" w:hAnsi="Cambria" w:cs="Times New Roman"/>
          <w:b/>
        </w:rPr>
        <w:t>.</w:t>
      </w:r>
      <w:r w:rsidR="000A1DF0" w:rsidRPr="009F2D08">
        <w:rPr>
          <w:rFonts w:ascii="Cambria" w:hAnsi="Cambria" w:cs="Times New Roman"/>
          <w:b/>
        </w:rPr>
        <w:t xml:space="preserve"> </w:t>
      </w:r>
      <w:r w:rsidR="00454CE6" w:rsidRPr="009F2D08">
        <w:rPr>
          <w:rFonts w:ascii="Cambria" w:hAnsi="Cambria" w:cs="Times New Roman"/>
          <w:b/>
        </w:rPr>
        <w:t>Comparison of Search Frequencies for "</w:t>
      </w:r>
      <w:r w:rsidR="00454CE6" w:rsidRPr="009F2D08">
        <w:rPr>
          <w:rFonts w:ascii="Cambria" w:hAnsi="Cambria" w:cs="Times New Roman"/>
          <w:b/>
        </w:rPr>
        <w:t>人間関係</w:t>
      </w:r>
      <w:r w:rsidR="00454CE6" w:rsidRPr="009F2D08">
        <w:rPr>
          <w:rFonts w:ascii="Cambria" w:hAnsi="Cambria" w:cs="Times New Roman"/>
          <w:b/>
        </w:rPr>
        <w:t xml:space="preserve"> (Human Relationship)" and "</w:t>
      </w:r>
      <w:r w:rsidR="00454CE6" w:rsidRPr="009F2D08">
        <w:rPr>
          <w:rFonts w:ascii="Cambria" w:hAnsi="Cambria" w:cs="Times New Roman"/>
          <w:b/>
        </w:rPr>
        <w:t>人間</w:t>
      </w:r>
      <w:r w:rsidR="00454CE6" w:rsidRPr="009F2D08">
        <w:rPr>
          <w:rFonts w:ascii="Cambria" w:hAnsi="Cambria" w:cs="Times New Roman"/>
          <w:b/>
        </w:rPr>
        <w:t xml:space="preserve"> </w:t>
      </w:r>
      <w:r w:rsidR="00454CE6" w:rsidRPr="009F2D08">
        <w:rPr>
          <w:rFonts w:ascii="Cambria" w:hAnsi="Cambria" w:cs="Times New Roman"/>
          <w:b/>
        </w:rPr>
        <w:t>関係</w:t>
      </w:r>
      <w:r w:rsidR="00454CE6" w:rsidRPr="009F2D08">
        <w:rPr>
          <w:rFonts w:ascii="Cambria" w:hAnsi="Cambria" w:cs="Times New Roman"/>
          <w:b/>
        </w:rPr>
        <w:t>" on Google Trends</w:t>
      </w:r>
    </w:p>
    <w:p w14:paraId="6CC280C3" w14:textId="77777777" w:rsidR="008F776B" w:rsidRDefault="000A1DF0" w:rsidP="00F321D3">
      <w:pPr>
        <w:rPr>
          <w:rFonts w:ascii="Cambria" w:hAnsi="Cambria" w:cs="Times New Roman"/>
        </w:rPr>
      </w:pPr>
      <w:r w:rsidRPr="009F2D08">
        <w:rPr>
          <w:rFonts w:ascii="Cambria" w:hAnsi="Cambria" w:cs="Times New Roman"/>
          <w:noProof/>
          <w:lang w:eastAsia="en-US"/>
        </w:rPr>
        <w:drawing>
          <wp:inline distT="0" distB="0" distL="0" distR="0" wp14:anchorId="5B6F02B4" wp14:editId="4F1AD01A">
            <wp:extent cx="6652260" cy="2532380"/>
            <wp:effectExtent l="0" t="0" r="2540" b="0"/>
            <wp:docPr id="1700701653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5EE9895D-D758-B86A-2071-2B4A966C86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C9FECE" w14:textId="3A41EB78" w:rsidR="00CC47B2" w:rsidRPr="009F2D08" w:rsidRDefault="00CC47B2" w:rsidP="00CC47B2">
      <w:pPr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Note: </w:t>
      </w:r>
      <w:r w:rsidRPr="009F2D08">
        <w:rPr>
          <w:rFonts w:ascii="Cambria" w:hAnsi="Cambria" w:cs="Times New Roman"/>
        </w:rPr>
        <w:t>"</w:t>
      </w:r>
      <w:r w:rsidRPr="009F2D08">
        <w:rPr>
          <w:rFonts w:ascii="Cambria" w:hAnsi="Cambria" w:cs="Times New Roman"/>
          <w:i/>
        </w:rPr>
        <w:t>r</w:t>
      </w:r>
      <w:r w:rsidRPr="009F2D08">
        <w:rPr>
          <w:rFonts w:ascii="Cambria" w:hAnsi="Cambria" w:cs="Times New Roman"/>
        </w:rPr>
        <w:t>" represents the Pearson correlation coefficient.</w:t>
      </w:r>
    </w:p>
    <w:p w14:paraId="674465B5" w14:textId="77777777" w:rsidR="00CC47B2" w:rsidRPr="00CC47B2" w:rsidRDefault="00CC47B2" w:rsidP="00F321D3">
      <w:pPr>
        <w:rPr>
          <w:rFonts w:ascii="Cambria" w:hAnsi="Cambria" w:cs="Times New Roman"/>
        </w:rPr>
      </w:pPr>
    </w:p>
    <w:p w14:paraId="2FC8CEB9" w14:textId="77777777" w:rsidR="00CC47B2" w:rsidRDefault="00CC47B2" w:rsidP="00F321D3">
      <w:pPr>
        <w:rPr>
          <w:rFonts w:ascii="Cambria" w:hAnsi="Cambria" w:cs="Times New Roman"/>
        </w:rPr>
      </w:pPr>
    </w:p>
    <w:bookmarkEnd w:id="0"/>
    <w:bookmarkEnd w:id="1"/>
    <w:p w14:paraId="718E9432" w14:textId="77777777" w:rsidR="00986DE5" w:rsidRPr="009F2D08" w:rsidRDefault="00986DE5" w:rsidP="00CC47B2">
      <w:pPr>
        <w:rPr>
          <w:rFonts w:ascii="Cambria" w:hAnsi="Cambria" w:cs="Times New Roman"/>
        </w:rPr>
      </w:pPr>
    </w:p>
    <w:sectPr w:rsidR="00986DE5" w:rsidRPr="009F2D08" w:rsidSect="0047058F">
      <w:pgSz w:w="16838" w:h="11906" w:orient="landscape"/>
      <w:pgMar w:top="964" w:right="817" w:bottom="96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1075E1" w14:textId="77777777" w:rsidR="00EE7ECE" w:rsidRDefault="00EE7ECE" w:rsidP="006174F0">
      <w:r>
        <w:separator/>
      </w:r>
    </w:p>
  </w:endnote>
  <w:endnote w:type="continuationSeparator" w:id="0">
    <w:p w14:paraId="1EDA1BBC" w14:textId="77777777" w:rsidR="00EE7ECE" w:rsidRDefault="00EE7ECE" w:rsidP="006174F0">
      <w:r>
        <w:continuationSeparator/>
      </w:r>
    </w:p>
  </w:endnote>
  <w:endnote w:type="continuationNotice" w:id="1">
    <w:p w14:paraId="6F1D8A28" w14:textId="77777777" w:rsidR="00EE7ECE" w:rsidRDefault="00EE7E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UD Digi Kyokasho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Gothic"/>
    <w:panose1 w:val="020B06040202020202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21D4B" w14:textId="77777777" w:rsidR="00EE7ECE" w:rsidRDefault="00EE7ECE" w:rsidP="006174F0">
      <w:r>
        <w:separator/>
      </w:r>
    </w:p>
  </w:footnote>
  <w:footnote w:type="continuationSeparator" w:id="0">
    <w:p w14:paraId="69840BC6" w14:textId="77777777" w:rsidR="00EE7ECE" w:rsidRDefault="00EE7ECE" w:rsidP="006174F0">
      <w:r>
        <w:continuationSeparator/>
      </w:r>
    </w:p>
  </w:footnote>
  <w:footnote w:type="continuationNotice" w:id="1">
    <w:p w14:paraId="5828518F" w14:textId="77777777" w:rsidR="00EE7ECE" w:rsidRDefault="00EE7EC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34"/>
    <w:rsid w:val="00001DCE"/>
    <w:rsid w:val="00002EA2"/>
    <w:rsid w:val="00002FB5"/>
    <w:rsid w:val="00007919"/>
    <w:rsid w:val="00007CF3"/>
    <w:rsid w:val="00007F70"/>
    <w:rsid w:val="0001070E"/>
    <w:rsid w:val="0001177D"/>
    <w:rsid w:val="00013CA6"/>
    <w:rsid w:val="00017349"/>
    <w:rsid w:val="00017A3C"/>
    <w:rsid w:val="000249E9"/>
    <w:rsid w:val="00026DDC"/>
    <w:rsid w:val="0004034F"/>
    <w:rsid w:val="00041692"/>
    <w:rsid w:val="000456A1"/>
    <w:rsid w:val="0005131B"/>
    <w:rsid w:val="00051520"/>
    <w:rsid w:val="00057F2A"/>
    <w:rsid w:val="00060E3D"/>
    <w:rsid w:val="00064395"/>
    <w:rsid w:val="00064D0E"/>
    <w:rsid w:val="0006712E"/>
    <w:rsid w:val="00072CEC"/>
    <w:rsid w:val="00073CA1"/>
    <w:rsid w:val="000801D9"/>
    <w:rsid w:val="00085CE6"/>
    <w:rsid w:val="0009313B"/>
    <w:rsid w:val="00095622"/>
    <w:rsid w:val="000A1B93"/>
    <w:rsid w:val="000A1DF0"/>
    <w:rsid w:val="000C0244"/>
    <w:rsid w:val="000C4265"/>
    <w:rsid w:val="000C599A"/>
    <w:rsid w:val="000C61FC"/>
    <w:rsid w:val="000C67C3"/>
    <w:rsid w:val="000C71C3"/>
    <w:rsid w:val="000D1DAA"/>
    <w:rsid w:val="000D4DC9"/>
    <w:rsid w:val="000D62D5"/>
    <w:rsid w:val="000D7A89"/>
    <w:rsid w:val="000E616F"/>
    <w:rsid w:val="000F3A57"/>
    <w:rsid w:val="000F4B68"/>
    <w:rsid w:val="00101CA3"/>
    <w:rsid w:val="001021B0"/>
    <w:rsid w:val="00102FE3"/>
    <w:rsid w:val="00104657"/>
    <w:rsid w:val="0010625F"/>
    <w:rsid w:val="00111264"/>
    <w:rsid w:val="00112DB8"/>
    <w:rsid w:val="00114163"/>
    <w:rsid w:val="001164CA"/>
    <w:rsid w:val="001172DE"/>
    <w:rsid w:val="001246F1"/>
    <w:rsid w:val="0012560D"/>
    <w:rsid w:val="00126B9E"/>
    <w:rsid w:val="001271A4"/>
    <w:rsid w:val="0012729C"/>
    <w:rsid w:val="001403D8"/>
    <w:rsid w:val="00147908"/>
    <w:rsid w:val="00147C7E"/>
    <w:rsid w:val="00150B73"/>
    <w:rsid w:val="00154762"/>
    <w:rsid w:val="00154CF9"/>
    <w:rsid w:val="00155EAF"/>
    <w:rsid w:val="0015622F"/>
    <w:rsid w:val="001571FC"/>
    <w:rsid w:val="00157E56"/>
    <w:rsid w:val="00164D1A"/>
    <w:rsid w:val="00165337"/>
    <w:rsid w:val="00172535"/>
    <w:rsid w:val="00192742"/>
    <w:rsid w:val="001A31BB"/>
    <w:rsid w:val="001A7381"/>
    <w:rsid w:val="001B0364"/>
    <w:rsid w:val="001B1C2E"/>
    <w:rsid w:val="001B2BAF"/>
    <w:rsid w:val="001B2C11"/>
    <w:rsid w:val="001B47F5"/>
    <w:rsid w:val="001B4CFF"/>
    <w:rsid w:val="001B6867"/>
    <w:rsid w:val="001B7F19"/>
    <w:rsid w:val="001C3CE0"/>
    <w:rsid w:val="001C4006"/>
    <w:rsid w:val="001D0FD8"/>
    <w:rsid w:val="001D143D"/>
    <w:rsid w:val="001D1CEE"/>
    <w:rsid w:val="001D3227"/>
    <w:rsid w:val="001D34EF"/>
    <w:rsid w:val="001D3E26"/>
    <w:rsid w:val="001D6F61"/>
    <w:rsid w:val="001E0B75"/>
    <w:rsid w:val="001E1615"/>
    <w:rsid w:val="001E22E9"/>
    <w:rsid w:val="001E2590"/>
    <w:rsid w:val="001E7FFC"/>
    <w:rsid w:val="001F0521"/>
    <w:rsid w:val="001F5009"/>
    <w:rsid w:val="001F7D5B"/>
    <w:rsid w:val="00215785"/>
    <w:rsid w:val="002202EE"/>
    <w:rsid w:val="00232173"/>
    <w:rsid w:val="00232E56"/>
    <w:rsid w:val="002412F5"/>
    <w:rsid w:val="00243032"/>
    <w:rsid w:val="00245B3B"/>
    <w:rsid w:val="002504A7"/>
    <w:rsid w:val="0025442D"/>
    <w:rsid w:val="002562DC"/>
    <w:rsid w:val="00256C75"/>
    <w:rsid w:val="00266A80"/>
    <w:rsid w:val="0027242C"/>
    <w:rsid w:val="00272E44"/>
    <w:rsid w:val="00274936"/>
    <w:rsid w:val="00274BF4"/>
    <w:rsid w:val="0027573C"/>
    <w:rsid w:val="00292F09"/>
    <w:rsid w:val="002A157A"/>
    <w:rsid w:val="002B05FD"/>
    <w:rsid w:val="002B35B2"/>
    <w:rsid w:val="002B509D"/>
    <w:rsid w:val="002B7F9D"/>
    <w:rsid w:val="002C2BFD"/>
    <w:rsid w:val="002C2C3D"/>
    <w:rsid w:val="002C38F3"/>
    <w:rsid w:val="002C568F"/>
    <w:rsid w:val="002C71D1"/>
    <w:rsid w:val="002D13DD"/>
    <w:rsid w:val="002D29A4"/>
    <w:rsid w:val="002D33DD"/>
    <w:rsid w:val="002D682B"/>
    <w:rsid w:val="002D7587"/>
    <w:rsid w:val="002E036A"/>
    <w:rsid w:val="002E09D3"/>
    <w:rsid w:val="002E5134"/>
    <w:rsid w:val="002E6007"/>
    <w:rsid w:val="002E6F36"/>
    <w:rsid w:val="002E753A"/>
    <w:rsid w:val="002F0EF3"/>
    <w:rsid w:val="002F12AC"/>
    <w:rsid w:val="003009EE"/>
    <w:rsid w:val="00300FF2"/>
    <w:rsid w:val="003014E9"/>
    <w:rsid w:val="00302C57"/>
    <w:rsid w:val="00305239"/>
    <w:rsid w:val="00305F16"/>
    <w:rsid w:val="00307161"/>
    <w:rsid w:val="00313D67"/>
    <w:rsid w:val="00325162"/>
    <w:rsid w:val="00326FF2"/>
    <w:rsid w:val="003303D8"/>
    <w:rsid w:val="003367AB"/>
    <w:rsid w:val="00337309"/>
    <w:rsid w:val="00337556"/>
    <w:rsid w:val="00340D90"/>
    <w:rsid w:val="00341AF0"/>
    <w:rsid w:val="00342110"/>
    <w:rsid w:val="003454EB"/>
    <w:rsid w:val="00360938"/>
    <w:rsid w:val="00370869"/>
    <w:rsid w:val="003716F8"/>
    <w:rsid w:val="00371A74"/>
    <w:rsid w:val="00376874"/>
    <w:rsid w:val="00377355"/>
    <w:rsid w:val="003775D0"/>
    <w:rsid w:val="00380CFD"/>
    <w:rsid w:val="003870EA"/>
    <w:rsid w:val="0039216B"/>
    <w:rsid w:val="003A3BED"/>
    <w:rsid w:val="003B17AF"/>
    <w:rsid w:val="003C2BE1"/>
    <w:rsid w:val="003C6C5D"/>
    <w:rsid w:val="003D1167"/>
    <w:rsid w:val="003D3FA0"/>
    <w:rsid w:val="003D7F6A"/>
    <w:rsid w:val="003F0F7F"/>
    <w:rsid w:val="003F2584"/>
    <w:rsid w:val="003F6281"/>
    <w:rsid w:val="003F6A16"/>
    <w:rsid w:val="003F6B90"/>
    <w:rsid w:val="00401614"/>
    <w:rsid w:val="00402715"/>
    <w:rsid w:val="004051FA"/>
    <w:rsid w:val="00411CD4"/>
    <w:rsid w:val="00413B80"/>
    <w:rsid w:val="00420594"/>
    <w:rsid w:val="004213AD"/>
    <w:rsid w:val="00422482"/>
    <w:rsid w:val="00422DEB"/>
    <w:rsid w:val="00425421"/>
    <w:rsid w:val="00427C68"/>
    <w:rsid w:val="00435B8E"/>
    <w:rsid w:val="00441E70"/>
    <w:rsid w:val="00441FF1"/>
    <w:rsid w:val="0044259A"/>
    <w:rsid w:val="004440CD"/>
    <w:rsid w:val="00445936"/>
    <w:rsid w:val="00450FAC"/>
    <w:rsid w:val="00454CE6"/>
    <w:rsid w:val="00456C0D"/>
    <w:rsid w:val="004572F3"/>
    <w:rsid w:val="00461EEF"/>
    <w:rsid w:val="00466941"/>
    <w:rsid w:val="0047058F"/>
    <w:rsid w:val="00473738"/>
    <w:rsid w:val="00476354"/>
    <w:rsid w:val="00480179"/>
    <w:rsid w:val="0048192C"/>
    <w:rsid w:val="00484BF2"/>
    <w:rsid w:val="0049097B"/>
    <w:rsid w:val="004A0803"/>
    <w:rsid w:val="004A3648"/>
    <w:rsid w:val="004A71E5"/>
    <w:rsid w:val="004B22C3"/>
    <w:rsid w:val="004B4684"/>
    <w:rsid w:val="004B675D"/>
    <w:rsid w:val="004C50CB"/>
    <w:rsid w:val="004C5B00"/>
    <w:rsid w:val="004D1EC4"/>
    <w:rsid w:val="004D4AA3"/>
    <w:rsid w:val="004D4C34"/>
    <w:rsid w:val="004D7E28"/>
    <w:rsid w:val="004E1713"/>
    <w:rsid w:val="004E57FF"/>
    <w:rsid w:val="004F115B"/>
    <w:rsid w:val="004F1E9E"/>
    <w:rsid w:val="004F2A36"/>
    <w:rsid w:val="004F402B"/>
    <w:rsid w:val="004F40FA"/>
    <w:rsid w:val="004F6BD8"/>
    <w:rsid w:val="00500A2A"/>
    <w:rsid w:val="005015E8"/>
    <w:rsid w:val="005069FD"/>
    <w:rsid w:val="005131DD"/>
    <w:rsid w:val="005157EA"/>
    <w:rsid w:val="005161AC"/>
    <w:rsid w:val="005214FE"/>
    <w:rsid w:val="00524BA8"/>
    <w:rsid w:val="00537CF7"/>
    <w:rsid w:val="005401A1"/>
    <w:rsid w:val="00542BF3"/>
    <w:rsid w:val="0054550D"/>
    <w:rsid w:val="00545D88"/>
    <w:rsid w:val="005516F8"/>
    <w:rsid w:val="00551BBD"/>
    <w:rsid w:val="005525C4"/>
    <w:rsid w:val="0055284A"/>
    <w:rsid w:val="00552DDD"/>
    <w:rsid w:val="005565E6"/>
    <w:rsid w:val="005656DC"/>
    <w:rsid w:val="005722F4"/>
    <w:rsid w:val="00574291"/>
    <w:rsid w:val="00583616"/>
    <w:rsid w:val="00583974"/>
    <w:rsid w:val="005A23B2"/>
    <w:rsid w:val="005A32DE"/>
    <w:rsid w:val="005A568C"/>
    <w:rsid w:val="005A6E96"/>
    <w:rsid w:val="005B04ED"/>
    <w:rsid w:val="005C2EE3"/>
    <w:rsid w:val="005C54F4"/>
    <w:rsid w:val="005D030E"/>
    <w:rsid w:val="005D0F1E"/>
    <w:rsid w:val="005D4578"/>
    <w:rsid w:val="005E3654"/>
    <w:rsid w:val="005F5B6C"/>
    <w:rsid w:val="006008FB"/>
    <w:rsid w:val="00601788"/>
    <w:rsid w:val="006023C8"/>
    <w:rsid w:val="00603AEC"/>
    <w:rsid w:val="00605BBC"/>
    <w:rsid w:val="00612C69"/>
    <w:rsid w:val="00612EC6"/>
    <w:rsid w:val="00615162"/>
    <w:rsid w:val="006174F0"/>
    <w:rsid w:val="0063192F"/>
    <w:rsid w:val="00645D2F"/>
    <w:rsid w:val="00662053"/>
    <w:rsid w:val="006663D2"/>
    <w:rsid w:val="00690A56"/>
    <w:rsid w:val="00692409"/>
    <w:rsid w:val="00693B96"/>
    <w:rsid w:val="006979E3"/>
    <w:rsid w:val="006A1092"/>
    <w:rsid w:val="006A63B7"/>
    <w:rsid w:val="006B068D"/>
    <w:rsid w:val="006C3333"/>
    <w:rsid w:val="006D539D"/>
    <w:rsid w:val="006E6FF4"/>
    <w:rsid w:val="006E7D63"/>
    <w:rsid w:val="006F75EC"/>
    <w:rsid w:val="00700E75"/>
    <w:rsid w:val="0070395F"/>
    <w:rsid w:val="00705A87"/>
    <w:rsid w:val="00706703"/>
    <w:rsid w:val="00710131"/>
    <w:rsid w:val="00711082"/>
    <w:rsid w:val="007147F9"/>
    <w:rsid w:val="00716408"/>
    <w:rsid w:val="00724022"/>
    <w:rsid w:val="007309C1"/>
    <w:rsid w:val="00740C76"/>
    <w:rsid w:val="0074339A"/>
    <w:rsid w:val="00743D01"/>
    <w:rsid w:val="00744EF5"/>
    <w:rsid w:val="00745A3B"/>
    <w:rsid w:val="007508F7"/>
    <w:rsid w:val="007515D2"/>
    <w:rsid w:val="00756330"/>
    <w:rsid w:val="00760F34"/>
    <w:rsid w:val="007623B2"/>
    <w:rsid w:val="00762CAC"/>
    <w:rsid w:val="00763502"/>
    <w:rsid w:val="00771455"/>
    <w:rsid w:val="00795DA2"/>
    <w:rsid w:val="00796DF3"/>
    <w:rsid w:val="007A01AA"/>
    <w:rsid w:val="007A1E9B"/>
    <w:rsid w:val="007C03F9"/>
    <w:rsid w:val="007C536C"/>
    <w:rsid w:val="007C6CE3"/>
    <w:rsid w:val="007D1B13"/>
    <w:rsid w:val="007D5116"/>
    <w:rsid w:val="007E2590"/>
    <w:rsid w:val="007E54E8"/>
    <w:rsid w:val="007E6A1A"/>
    <w:rsid w:val="007F2B3A"/>
    <w:rsid w:val="007F522C"/>
    <w:rsid w:val="00800E6B"/>
    <w:rsid w:val="0080161C"/>
    <w:rsid w:val="0080686F"/>
    <w:rsid w:val="00810668"/>
    <w:rsid w:val="00811437"/>
    <w:rsid w:val="0081282A"/>
    <w:rsid w:val="00813295"/>
    <w:rsid w:val="0081402C"/>
    <w:rsid w:val="0081478E"/>
    <w:rsid w:val="0081524A"/>
    <w:rsid w:val="008154BC"/>
    <w:rsid w:val="008156BC"/>
    <w:rsid w:val="008201F0"/>
    <w:rsid w:val="00827434"/>
    <w:rsid w:val="00835D4E"/>
    <w:rsid w:val="00837175"/>
    <w:rsid w:val="00842373"/>
    <w:rsid w:val="00843648"/>
    <w:rsid w:val="0084592B"/>
    <w:rsid w:val="008462FA"/>
    <w:rsid w:val="00846390"/>
    <w:rsid w:val="00847495"/>
    <w:rsid w:val="00857536"/>
    <w:rsid w:val="00864EEE"/>
    <w:rsid w:val="00870DBD"/>
    <w:rsid w:val="00871C0A"/>
    <w:rsid w:val="00872A7A"/>
    <w:rsid w:val="008821A4"/>
    <w:rsid w:val="00886BF2"/>
    <w:rsid w:val="008940BC"/>
    <w:rsid w:val="00895628"/>
    <w:rsid w:val="00896271"/>
    <w:rsid w:val="008975C0"/>
    <w:rsid w:val="008A5071"/>
    <w:rsid w:val="008A69B7"/>
    <w:rsid w:val="008B063A"/>
    <w:rsid w:val="008B3BDD"/>
    <w:rsid w:val="008B46BE"/>
    <w:rsid w:val="008B7DDA"/>
    <w:rsid w:val="008C1C1E"/>
    <w:rsid w:val="008C428E"/>
    <w:rsid w:val="008D3647"/>
    <w:rsid w:val="008D5097"/>
    <w:rsid w:val="008D7716"/>
    <w:rsid w:val="008E2E54"/>
    <w:rsid w:val="008E4D0F"/>
    <w:rsid w:val="008E5EA5"/>
    <w:rsid w:val="008E6DBA"/>
    <w:rsid w:val="008F51C6"/>
    <w:rsid w:val="008F776B"/>
    <w:rsid w:val="00901AF4"/>
    <w:rsid w:val="00902ADE"/>
    <w:rsid w:val="00903ABE"/>
    <w:rsid w:val="00903B0D"/>
    <w:rsid w:val="00904974"/>
    <w:rsid w:val="0090645D"/>
    <w:rsid w:val="0091044B"/>
    <w:rsid w:val="00912A38"/>
    <w:rsid w:val="00912B4E"/>
    <w:rsid w:val="00914294"/>
    <w:rsid w:val="009250A3"/>
    <w:rsid w:val="009250C4"/>
    <w:rsid w:val="00935029"/>
    <w:rsid w:val="009416AF"/>
    <w:rsid w:val="00944EB3"/>
    <w:rsid w:val="00945A5D"/>
    <w:rsid w:val="0094665F"/>
    <w:rsid w:val="00951CD7"/>
    <w:rsid w:val="0095463D"/>
    <w:rsid w:val="00955B34"/>
    <w:rsid w:val="00960431"/>
    <w:rsid w:val="00963BFE"/>
    <w:rsid w:val="0097088E"/>
    <w:rsid w:val="00971F20"/>
    <w:rsid w:val="0097557B"/>
    <w:rsid w:val="009777B4"/>
    <w:rsid w:val="0098017D"/>
    <w:rsid w:val="009836EF"/>
    <w:rsid w:val="00986DE5"/>
    <w:rsid w:val="00987C8B"/>
    <w:rsid w:val="00994DCF"/>
    <w:rsid w:val="009B1A53"/>
    <w:rsid w:val="009B2A71"/>
    <w:rsid w:val="009B6C4D"/>
    <w:rsid w:val="009C0D73"/>
    <w:rsid w:val="009C1AC9"/>
    <w:rsid w:val="009C59C7"/>
    <w:rsid w:val="009C6A1E"/>
    <w:rsid w:val="009D3CF9"/>
    <w:rsid w:val="009D4F8A"/>
    <w:rsid w:val="009D7447"/>
    <w:rsid w:val="009D7699"/>
    <w:rsid w:val="009E4AE0"/>
    <w:rsid w:val="009F1846"/>
    <w:rsid w:val="009F1AD1"/>
    <w:rsid w:val="009F1C96"/>
    <w:rsid w:val="009F2D08"/>
    <w:rsid w:val="00A03484"/>
    <w:rsid w:val="00A0396D"/>
    <w:rsid w:val="00A0433D"/>
    <w:rsid w:val="00A06114"/>
    <w:rsid w:val="00A13DE4"/>
    <w:rsid w:val="00A21319"/>
    <w:rsid w:val="00A271EC"/>
    <w:rsid w:val="00A31968"/>
    <w:rsid w:val="00A56DB8"/>
    <w:rsid w:val="00A6329A"/>
    <w:rsid w:val="00A71415"/>
    <w:rsid w:val="00A7413D"/>
    <w:rsid w:val="00A7527C"/>
    <w:rsid w:val="00A77AFA"/>
    <w:rsid w:val="00A82A98"/>
    <w:rsid w:val="00A85DB0"/>
    <w:rsid w:val="00A953DD"/>
    <w:rsid w:val="00AA017B"/>
    <w:rsid w:val="00AA0887"/>
    <w:rsid w:val="00AA4566"/>
    <w:rsid w:val="00AA4797"/>
    <w:rsid w:val="00AB1EF2"/>
    <w:rsid w:val="00AC1FC7"/>
    <w:rsid w:val="00AC4934"/>
    <w:rsid w:val="00AC4F8C"/>
    <w:rsid w:val="00AD0E24"/>
    <w:rsid w:val="00AE0471"/>
    <w:rsid w:val="00AE2937"/>
    <w:rsid w:val="00AE2EA1"/>
    <w:rsid w:val="00AF0075"/>
    <w:rsid w:val="00AF2C5B"/>
    <w:rsid w:val="00AF653E"/>
    <w:rsid w:val="00AF7BEA"/>
    <w:rsid w:val="00B01711"/>
    <w:rsid w:val="00B0283C"/>
    <w:rsid w:val="00B03335"/>
    <w:rsid w:val="00B03CAB"/>
    <w:rsid w:val="00B05069"/>
    <w:rsid w:val="00B077C4"/>
    <w:rsid w:val="00B1392B"/>
    <w:rsid w:val="00B148BA"/>
    <w:rsid w:val="00B20A9F"/>
    <w:rsid w:val="00B2470A"/>
    <w:rsid w:val="00B250B6"/>
    <w:rsid w:val="00B25397"/>
    <w:rsid w:val="00B273A9"/>
    <w:rsid w:val="00B32419"/>
    <w:rsid w:val="00B3433F"/>
    <w:rsid w:val="00B35EE5"/>
    <w:rsid w:val="00B366EB"/>
    <w:rsid w:val="00B42588"/>
    <w:rsid w:val="00B44A49"/>
    <w:rsid w:val="00B45058"/>
    <w:rsid w:val="00B45543"/>
    <w:rsid w:val="00B46250"/>
    <w:rsid w:val="00B53DA8"/>
    <w:rsid w:val="00B54BC5"/>
    <w:rsid w:val="00B57C10"/>
    <w:rsid w:val="00B61B9F"/>
    <w:rsid w:val="00B654BF"/>
    <w:rsid w:val="00B65638"/>
    <w:rsid w:val="00B704DC"/>
    <w:rsid w:val="00B710D5"/>
    <w:rsid w:val="00B7353B"/>
    <w:rsid w:val="00B75E3C"/>
    <w:rsid w:val="00B80274"/>
    <w:rsid w:val="00B81F1A"/>
    <w:rsid w:val="00B85352"/>
    <w:rsid w:val="00B858B2"/>
    <w:rsid w:val="00B86D7D"/>
    <w:rsid w:val="00B90841"/>
    <w:rsid w:val="00B946D8"/>
    <w:rsid w:val="00B96633"/>
    <w:rsid w:val="00BA002C"/>
    <w:rsid w:val="00BA0ED9"/>
    <w:rsid w:val="00BA2BA0"/>
    <w:rsid w:val="00BB3747"/>
    <w:rsid w:val="00BC00E1"/>
    <w:rsid w:val="00BC0B94"/>
    <w:rsid w:val="00BC2EA2"/>
    <w:rsid w:val="00BC4F5D"/>
    <w:rsid w:val="00BC7395"/>
    <w:rsid w:val="00BD032B"/>
    <w:rsid w:val="00BE09FF"/>
    <w:rsid w:val="00BE6290"/>
    <w:rsid w:val="00BF0E49"/>
    <w:rsid w:val="00BF12C9"/>
    <w:rsid w:val="00BF1C87"/>
    <w:rsid w:val="00BF1FD5"/>
    <w:rsid w:val="00BF6D3A"/>
    <w:rsid w:val="00C01E47"/>
    <w:rsid w:val="00C0317C"/>
    <w:rsid w:val="00C05D38"/>
    <w:rsid w:val="00C121F8"/>
    <w:rsid w:val="00C166DA"/>
    <w:rsid w:val="00C21048"/>
    <w:rsid w:val="00C22C7B"/>
    <w:rsid w:val="00C331B2"/>
    <w:rsid w:val="00C41441"/>
    <w:rsid w:val="00C46A72"/>
    <w:rsid w:val="00C51597"/>
    <w:rsid w:val="00C54A08"/>
    <w:rsid w:val="00C62112"/>
    <w:rsid w:val="00C721C2"/>
    <w:rsid w:val="00C75958"/>
    <w:rsid w:val="00C81243"/>
    <w:rsid w:val="00C84040"/>
    <w:rsid w:val="00CA366F"/>
    <w:rsid w:val="00CB146E"/>
    <w:rsid w:val="00CB2A1E"/>
    <w:rsid w:val="00CC44ED"/>
    <w:rsid w:val="00CC47B2"/>
    <w:rsid w:val="00CC4F79"/>
    <w:rsid w:val="00CC6C0D"/>
    <w:rsid w:val="00CE0C25"/>
    <w:rsid w:val="00CF0B33"/>
    <w:rsid w:val="00CF0EDF"/>
    <w:rsid w:val="00D02A8F"/>
    <w:rsid w:val="00D11086"/>
    <w:rsid w:val="00D20D89"/>
    <w:rsid w:val="00D2471F"/>
    <w:rsid w:val="00D37BD9"/>
    <w:rsid w:val="00D418BC"/>
    <w:rsid w:val="00D43D3D"/>
    <w:rsid w:val="00D44DE6"/>
    <w:rsid w:val="00D5078F"/>
    <w:rsid w:val="00D510AD"/>
    <w:rsid w:val="00D511D2"/>
    <w:rsid w:val="00D61563"/>
    <w:rsid w:val="00D6262E"/>
    <w:rsid w:val="00D63CA1"/>
    <w:rsid w:val="00D67DCA"/>
    <w:rsid w:val="00D731A8"/>
    <w:rsid w:val="00D746C4"/>
    <w:rsid w:val="00D80383"/>
    <w:rsid w:val="00D8172D"/>
    <w:rsid w:val="00D8397E"/>
    <w:rsid w:val="00D84B76"/>
    <w:rsid w:val="00D84DF3"/>
    <w:rsid w:val="00D8699D"/>
    <w:rsid w:val="00D87A48"/>
    <w:rsid w:val="00D91566"/>
    <w:rsid w:val="00D91E2E"/>
    <w:rsid w:val="00D94E12"/>
    <w:rsid w:val="00DA20E1"/>
    <w:rsid w:val="00DA2D9C"/>
    <w:rsid w:val="00DA52E7"/>
    <w:rsid w:val="00DA7345"/>
    <w:rsid w:val="00DB5525"/>
    <w:rsid w:val="00DB60C3"/>
    <w:rsid w:val="00DC0129"/>
    <w:rsid w:val="00DC1E40"/>
    <w:rsid w:val="00DC3A5F"/>
    <w:rsid w:val="00DC4B87"/>
    <w:rsid w:val="00DC6187"/>
    <w:rsid w:val="00DC625F"/>
    <w:rsid w:val="00DD167D"/>
    <w:rsid w:val="00DD2B77"/>
    <w:rsid w:val="00DD460E"/>
    <w:rsid w:val="00DD5AAD"/>
    <w:rsid w:val="00DE3C9A"/>
    <w:rsid w:val="00DE46A5"/>
    <w:rsid w:val="00DE4EB5"/>
    <w:rsid w:val="00E11F04"/>
    <w:rsid w:val="00E1365B"/>
    <w:rsid w:val="00E14333"/>
    <w:rsid w:val="00E145DC"/>
    <w:rsid w:val="00E1472F"/>
    <w:rsid w:val="00E166D3"/>
    <w:rsid w:val="00E22DB6"/>
    <w:rsid w:val="00E2610B"/>
    <w:rsid w:val="00E30BBC"/>
    <w:rsid w:val="00E312DC"/>
    <w:rsid w:val="00E332BE"/>
    <w:rsid w:val="00E35AF0"/>
    <w:rsid w:val="00E445DC"/>
    <w:rsid w:val="00E503E2"/>
    <w:rsid w:val="00E50BD2"/>
    <w:rsid w:val="00E53FAF"/>
    <w:rsid w:val="00E62303"/>
    <w:rsid w:val="00E62BCE"/>
    <w:rsid w:val="00E65D1D"/>
    <w:rsid w:val="00E66784"/>
    <w:rsid w:val="00E74F2B"/>
    <w:rsid w:val="00E806AE"/>
    <w:rsid w:val="00E82BAE"/>
    <w:rsid w:val="00E8488F"/>
    <w:rsid w:val="00E85645"/>
    <w:rsid w:val="00E861A8"/>
    <w:rsid w:val="00E871B6"/>
    <w:rsid w:val="00E90317"/>
    <w:rsid w:val="00EA5BEA"/>
    <w:rsid w:val="00EA7463"/>
    <w:rsid w:val="00EB08A9"/>
    <w:rsid w:val="00EB3208"/>
    <w:rsid w:val="00EB3236"/>
    <w:rsid w:val="00EB75BB"/>
    <w:rsid w:val="00ED1E30"/>
    <w:rsid w:val="00ED45F6"/>
    <w:rsid w:val="00ED50FB"/>
    <w:rsid w:val="00ED77B7"/>
    <w:rsid w:val="00EE0883"/>
    <w:rsid w:val="00EE122D"/>
    <w:rsid w:val="00EE1693"/>
    <w:rsid w:val="00EE1769"/>
    <w:rsid w:val="00EE40CA"/>
    <w:rsid w:val="00EE4ED4"/>
    <w:rsid w:val="00EE611A"/>
    <w:rsid w:val="00EE639C"/>
    <w:rsid w:val="00EE68F8"/>
    <w:rsid w:val="00EE7ECE"/>
    <w:rsid w:val="00EF065D"/>
    <w:rsid w:val="00F02D51"/>
    <w:rsid w:val="00F03112"/>
    <w:rsid w:val="00F1357B"/>
    <w:rsid w:val="00F16D44"/>
    <w:rsid w:val="00F2470D"/>
    <w:rsid w:val="00F265FE"/>
    <w:rsid w:val="00F321D3"/>
    <w:rsid w:val="00F35476"/>
    <w:rsid w:val="00F357DA"/>
    <w:rsid w:val="00F36C10"/>
    <w:rsid w:val="00F40D80"/>
    <w:rsid w:val="00F419F7"/>
    <w:rsid w:val="00F41C08"/>
    <w:rsid w:val="00F433EE"/>
    <w:rsid w:val="00F45D43"/>
    <w:rsid w:val="00F508B2"/>
    <w:rsid w:val="00F55F4E"/>
    <w:rsid w:val="00F567E3"/>
    <w:rsid w:val="00F56F17"/>
    <w:rsid w:val="00F57213"/>
    <w:rsid w:val="00F60B09"/>
    <w:rsid w:val="00F622BD"/>
    <w:rsid w:val="00F62D29"/>
    <w:rsid w:val="00F6307F"/>
    <w:rsid w:val="00F633DA"/>
    <w:rsid w:val="00F66EFA"/>
    <w:rsid w:val="00F71673"/>
    <w:rsid w:val="00F73818"/>
    <w:rsid w:val="00F752E4"/>
    <w:rsid w:val="00F85A85"/>
    <w:rsid w:val="00F87825"/>
    <w:rsid w:val="00F92033"/>
    <w:rsid w:val="00FA569C"/>
    <w:rsid w:val="00FA5855"/>
    <w:rsid w:val="00FA5A85"/>
    <w:rsid w:val="00FB00D4"/>
    <w:rsid w:val="00FB125D"/>
    <w:rsid w:val="00FB17EA"/>
    <w:rsid w:val="00FB3953"/>
    <w:rsid w:val="00FB70C1"/>
    <w:rsid w:val="00FC09FB"/>
    <w:rsid w:val="00FC0A0F"/>
    <w:rsid w:val="00FC1AD2"/>
    <w:rsid w:val="00FC323E"/>
    <w:rsid w:val="00FD3ADC"/>
    <w:rsid w:val="00FE009F"/>
    <w:rsid w:val="00FE2010"/>
    <w:rsid w:val="00FE253A"/>
    <w:rsid w:val="00FE76E8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873C3"/>
  <w15:docId w15:val="{C9955158-AEBF-1E4E-9BB4-7D5C5671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UD Digi Kyokasho NP-R" w:eastAsia="UD Digi Kyokasho NP-R" w:hAnsiTheme="minorHAnsi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887"/>
    <w:pPr>
      <w:widowControl w:val="0"/>
      <w:jc w:val="both"/>
    </w:pPr>
    <w:rPr>
      <w:rFonts w:ascii="Times New Roman" w:eastAsia="Yu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C34"/>
  </w:style>
  <w:style w:type="paragraph" w:styleId="ListParagraph">
    <w:name w:val="List Paragraph"/>
    <w:basedOn w:val="Normal"/>
    <w:link w:val="ListParagraphChar"/>
    <w:uiPriority w:val="34"/>
    <w:qFormat/>
    <w:rsid w:val="004D4C3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039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9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95F"/>
    <w:rPr>
      <w:rFonts w:ascii="Times New Roman" w:eastAsia="Yu Mincho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95F"/>
    <w:rPr>
      <w:rFonts w:ascii="Times New Roman" w:eastAsia="Yu Mincho" w:hAnsi="Times New Roman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E66784"/>
    <w:rPr>
      <w:rFonts w:ascii="Times New Roman" w:eastAsia="Yu Mincho" w:hAnsi="Times New Roman"/>
    </w:rPr>
  </w:style>
  <w:style w:type="character" w:styleId="Hyperlink">
    <w:name w:val="Hyperlink"/>
    <w:basedOn w:val="DefaultParagraphFont"/>
    <w:uiPriority w:val="99"/>
    <w:unhideWhenUsed/>
    <w:rsid w:val="001256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56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F0"/>
    <w:rPr>
      <w:rFonts w:ascii="Times New Roman" w:eastAsia="Yu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F0"/>
    <w:rPr>
      <w:rFonts w:ascii="Times New Roman" w:eastAsia="Yu Mincho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E44"/>
    <w:rPr>
      <w:color w:val="800080"/>
      <w:u w:val="single"/>
    </w:rPr>
  </w:style>
  <w:style w:type="paragraph" w:customStyle="1" w:styleId="msonormal0">
    <w:name w:val="msonormal"/>
    <w:basedOn w:val="Normal"/>
    <w:rsid w:val="00272E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272E44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MS PGothic"/>
      <w:kern w:val="0"/>
      <w:sz w:val="12"/>
      <w:szCs w:val="12"/>
    </w:rPr>
  </w:style>
  <w:style w:type="paragraph" w:customStyle="1" w:styleId="xl65">
    <w:name w:val="xl65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MS PGothic" w:cs="Times New Roman"/>
      <w:kern w:val="0"/>
      <w:sz w:val="24"/>
    </w:rPr>
  </w:style>
  <w:style w:type="paragraph" w:customStyle="1" w:styleId="xl66">
    <w:name w:val="xl66"/>
    <w:basedOn w:val="Normal"/>
    <w:rsid w:val="00272E44"/>
    <w:pPr>
      <w:widowControl/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7">
    <w:name w:val="xl67"/>
    <w:basedOn w:val="Normal"/>
    <w:rsid w:val="00272E44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68">
    <w:name w:val="xl68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9">
    <w:name w:val="xl69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70">
    <w:name w:val="xl70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01">
    <w:name w:val="cf01"/>
    <w:basedOn w:val="DefaultParagraphFont"/>
    <w:rsid w:val="0096043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960431"/>
    <w:rPr>
      <w:rFonts w:ascii="Meiryo UI" w:eastAsia="Meiryo UI" w:hAnsi="Meiryo UI" w:hint="eastAsia"/>
      <w:i/>
      <w:iCs/>
      <w:sz w:val="18"/>
      <w:szCs w:val="18"/>
    </w:rPr>
  </w:style>
  <w:style w:type="paragraph" w:customStyle="1" w:styleId="pf0">
    <w:name w:val="pf0"/>
    <w:basedOn w:val="Normal"/>
    <w:rsid w:val="0096043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21">
    <w:name w:val="cf21"/>
    <w:basedOn w:val="DefaultParagraphFont"/>
    <w:rsid w:val="00A6329A"/>
    <w:rPr>
      <w:rFonts w:ascii="Meiryo UI" w:eastAsia="Meiryo UI" w:hAnsi="Meiryo UI" w:hint="eastAsia"/>
      <w:sz w:val="18"/>
      <w:szCs w:val="18"/>
    </w:rPr>
  </w:style>
  <w:style w:type="paragraph" w:styleId="Revision">
    <w:name w:val="Revision"/>
    <w:hidden/>
    <w:uiPriority w:val="99"/>
    <w:semiHidden/>
    <w:rsid w:val="008F776B"/>
    <w:rPr>
      <w:rFonts w:ascii="Times New Roman" w:eastAsia="Yu Mincho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9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36"/>
    <w:rPr>
      <w:rFonts w:ascii="Tahoma" w:eastAsia="Yu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39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52011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1364802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2587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639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88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1265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27359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5903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61036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4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18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93129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77102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3239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1757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59736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65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5611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0322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955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9683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6827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myungsi\Documents\&#20140;&#37117;&#22823;&#23398;\4&#22238;&#21069;&#26399;\&#21330;&#30740;\&#12304;&#35542;&#25991;&#12305;JMAI\draft\JMAI_Table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ja-JP" sz="1400" i="1"/>
              <a:t>r</a:t>
            </a:r>
            <a:r>
              <a:rPr lang="en-US" altLang="ja-JP" sz="1400"/>
              <a:t>=0.961</a:t>
            </a:r>
            <a:endParaRPr lang="ja-JP" altLang="en-US" sz="1400"/>
          </a:p>
        </c:rich>
      </c:tx>
      <c:layout>
        <c:manualLayout>
          <c:xMode val="edge"/>
          <c:yMode val="edge"/>
          <c:x val="8.0068794190712764E-2"/>
          <c:y val="5.040322580645161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.Figure 人間関係'!$C$2</c:f>
              <c:strCache>
                <c:ptCount val="1"/>
                <c:pt idx="0">
                  <c:v>人間関係</c:v>
                </c:pt>
              </c:strCache>
            </c:strRef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S.Figure 人間関係'!$B$3:$B$122</c:f>
              <c:numCache>
                <c:formatCode>m/d/yy</c:formatCode>
                <c:ptCount val="120"/>
                <c:pt idx="0">
                  <c:v>40179</c:v>
                </c:pt>
                <c:pt idx="1">
                  <c:v>40210</c:v>
                </c:pt>
                <c:pt idx="2">
                  <c:v>40238</c:v>
                </c:pt>
                <c:pt idx="3">
                  <c:v>40269</c:v>
                </c:pt>
                <c:pt idx="4">
                  <c:v>40299</c:v>
                </c:pt>
                <c:pt idx="5">
                  <c:v>40330</c:v>
                </c:pt>
                <c:pt idx="6">
                  <c:v>40360</c:v>
                </c:pt>
                <c:pt idx="7">
                  <c:v>40391</c:v>
                </c:pt>
                <c:pt idx="8">
                  <c:v>40422</c:v>
                </c:pt>
                <c:pt idx="9">
                  <c:v>40452</c:v>
                </c:pt>
                <c:pt idx="10">
                  <c:v>40483</c:v>
                </c:pt>
                <c:pt idx="11">
                  <c:v>40513</c:v>
                </c:pt>
                <c:pt idx="12">
                  <c:v>40544</c:v>
                </c:pt>
                <c:pt idx="13">
                  <c:v>40575</c:v>
                </c:pt>
                <c:pt idx="14">
                  <c:v>40603</c:v>
                </c:pt>
                <c:pt idx="15">
                  <c:v>40634</c:v>
                </c:pt>
                <c:pt idx="16">
                  <c:v>40664</c:v>
                </c:pt>
                <c:pt idx="17">
                  <c:v>40695</c:v>
                </c:pt>
                <c:pt idx="18">
                  <c:v>40725</c:v>
                </c:pt>
                <c:pt idx="19">
                  <c:v>40756</c:v>
                </c:pt>
                <c:pt idx="20">
                  <c:v>40787</c:v>
                </c:pt>
                <c:pt idx="21">
                  <c:v>40817</c:v>
                </c:pt>
                <c:pt idx="22">
                  <c:v>40848</c:v>
                </c:pt>
                <c:pt idx="23">
                  <c:v>40878</c:v>
                </c:pt>
                <c:pt idx="24">
                  <c:v>40909</c:v>
                </c:pt>
                <c:pt idx="25">
                  <c:v>40940</c:v>
                </c:pt>
                <c:pt idx="26">
                  <c:v>40969</c:v>
                </c:pt>
                <c:pt idx="27">
                  <c:v>41000</c:v>
                </c:pt>
                <c:pt idx="28">
                  <c:v>41030</c:v>
                </c:pt>
                <c:pt idx="29">
                  <c:v>41061</c:v>
                </c:pt>
                <c:pt idx="30">
                  <c:v>41091</c:v>
                </c:pt>
                <c:pt idx="31">
                  <c:v>41122</c:v>
                </c:pt>
                <c:pt idx="32">
                  <c:v>41153</c:v>
                </c:pt>
                <c:pt idx="33">
                  <c:v>41183</c:v>
                </c:pt>
                <c:pt idx="34">
                  <c:v>41214</c:v>
                </c:pt>
                <c:pt idx="35">
                  <c:v>41244</c:v>
                </c:pt>
                <c:pt idx="36">
                  <c:v>41275</c:v>
                </c:pt>
                <c:pt idx="37">
                  <c:v>41306</c:v>
                </c:pt>
                <c:pt idx="38">
                  <c:v>41334</c:v>
                </c:pt>
                <c:pt idx="39">
                  <c:v>41365</c:v>
                </c:pt>
                <c:pt idx="40">
                  <c:v>41395</c:v>
                </c:pt>
                <c:pt idx="41">
                  <c:v>41426</c:v>
                </c:pt>
                <c:pt idx="42">
                  <c:v>41456</c:v>
                </c:pt>
                <c:pt idx="43">
                  <c:v>41487</c:v>
                </c:pt>
                <c:pt idx="44">
                  <c:v>41518</c:v>
                </c:pt>
                <c:pt idx="45">
                  <c:v>41548</c:v>
                </c:pt>
                <c:pt idx="46">
                  <c:v>41579</c:v>
                </c:pt>
                <c:pt idx="47">
                  <c:v>41609</c:v>
                </c:pt>
                <c:pt idx="48">
                  <c:v>41640</c:v>
                </c:pt>
                <c:pt idx="49">
                  <c:v>41671</c:v>
                </c:pt>
                <c:pt idx="50">
                  <c:v>41699</c:v>
                </c:pt>
                <c:pt idx="51">
                  <c:v>41730</c:v>
                </c:pt>
                <c:pt idx="52">
                  <c:v>41760</c:v>
                </c:pt>
                <c:pt idx="53">
                  <c:v>41791</c:v>
                </c:pt>
                <c:pt idx="54">
                  <c:v>41821</c:v>
                </c:pt>
                <c:pt idx="55">
                  <c:v>41852</c:v>
                </c:pt>
                <c:pt idx="56">
                  <c:v>41883</c:v>
                </c:pt>
                <c:pt idx="57">
                  <c:v>41913</c:v>
                </c:pt>
                <c:pt idx="58">
                  <c:v>41944</c:v>
                </c:pt>
                <c:pt idx="59">
                  <c:v>41974</c:v>
                </c:pt>
                <c:pt idx="60">
                  <c:v>42005</c:v>
                </c:pt>
                <c:pt idx="61">
                  <c:v>42036</c:v>
                </c:pt>
                <c:pt idx="62">
                  <c:v>42064</c:v>
                </c:pt>
                <c:pt idx="63">
                  <c:v>42095</c:v>
                </c:pt>
                <c:pt idx="64">
                  <c:v>42125</c:v>
                </c:pt>
                <c:pt idx="65">
                  <c:v>42156</c:v>
                </c:pt>
                <c:pt idx="66">
                  <c:v>42186</c:v>
                </c:pt>
                <c:pt idx="67">
                  <c:v>42217</c:v>
                </c:pt>
                <c:pt idx="68">
                  <c:v>42248</c:v>
                </c:pt>
                <c:pt idx="69">
                  <c:v>42278</c:v>
                </c:pt>
                <c:pt idx="70">
                  <c:v>42309</c:v>
                </c:pt>
                <c:pt idx="71">
                  <c:v>42339</c:v>
                </c:pt>
                <c:pt idx="72">
                  <c:v>42370</c:v>
                </c:pt>
                <c:pt idx="73">
                  <c:v>42401</c:v>
                </c:pt>
                <c:pt idx="74">
                  <c:v>42430</c:v>
                </c:pt>
                <c:pt idx="75">
                  <c:v>42461</c:v>
                </c:pt>
                <c:pt idx="76">
                  <c:v>42491</c:v>
                </c:pt>
                <c:pt idx="77">
                  <c:v>42522</c:v>
                </c:pt>
                <c:pt idx="78">
                  <c:v>42552</c:v>
                </c:pt>
                <c:pt idx="79">
                  <c:v>42583</c:v>
                </c:pt>
                <c:pt idx="80">
                  <c:v>42614</c:v>
                </c:pt>
                <c:pt idx="81">
                  <c:v>42644</c:v>
                </c:pt>
                <c:pt idx="82">
                  <c:v>42675</c:v>
                </c:pt>
                <c:pt idx="83">
                  <c:v>42705</c:v>
                </c:pt>
                <c:pt idx="84">
                  <c:v>42736</c:v>
                </c:pt>
                <c:pt idx="85">
                  <c:v>42767</c:v>
                </c:pt>
                <c:pt idx="86">
                  <c:v>42795</c:v>
                </c:pt>
                <c:pt idx="87">
                  <c:v>42826</c:v>
                </c:pt>
                <c:pt idx="88">
                  <c:v>42856</c:v>
                </c:pt>
                <c:pt idx="89">
                  <c:v>42887</c:v>
                </c:pt>
                <c:pt idx="90">
                  <c:v>42917</c:v>
                </c:pt>
                <c:pt idx="91">
                  <c:v>42948</c:v>
                </c:pt>
                <c:pt idx="92">
                  <c:v>42979</c:v>
                </c:pt>
                <c:pt idx="93">
                  <c:v>43009</c:v>
                </c:pt>
                <c:pt idx="94">
                  <c:v>43040</c:v>
                </c:pt>
                <c:pt idx="95">
                  <c:v>43070</c:v>
                </c:pt>
                <c:pt idx="96">
                  <c:v>43101</c:v>
                </c:pt>
                <c:pt idx="97">
                  <c:v>43132</c:v>
                </c:pt>
                <c:pt idx="98">
                  <c:v>43160</c:v>
                </c:pt>
                <c:pt idx="99">
                  <c:v>43191</c:v>
                </c:pt>
                <c:pt idx="100">
                  <c:v>43221</c:v>
                </c:pt>
                <c:pt idx="101">
                  <c:v>43252</c:v>
                </c:pt>
                <c:pt idx="102">
                  <c:v>43282</c:v>
                </c:pt>
                <c:pt idx="103">
                  <c:v>43313</c:v>
                </c:pt>
                <c:pt idx="104">
                  <c:v>43344</c:v>
                </c:pt>
                <c:pt idx="105">
                  <c:v>43374</c:v>
                </c:pt>
                <c:pt idx="106">
                  <c:v>43405</c:v>
                </c:pt>
                <c:pt idx="107">
                  <c:v>43435</c:v>
                </c:pt>
                <c:pt idx="108">
                  <c:v>43466</c:v>
                </c:pt>
                <c:pt idx="109">
                  <c:v>43497</c:v>
                </c:pt>
                <c:pt idx="110">
                  <c:v>43525</c:v>
                </c:pt>
                <c:pt idx="111">
                  <c:v>43556</c:v>
                </c:pt>
                <c:pt idx="112">
                  <c:v>43586</c:v>
                </c:pt>
                <c:pt idx="113">
                  <c:v>43617</c:v>
                </c:pt>
                <c:pt idx="114">
                  <c:v>43647</c:v>
                </c:pt>
                <c:pt idx="115">
                  <c:v>43678</c:v>
                </c:pt>
                <c:pt idx="116">
                  <c:v>43709</c:v>
                </c:pt>
                <c:pt idx="117">
                  <c:v>43739</c:v>
                </c:pt>
                <c:pt idx="118">
                  <c:v>43770</c:v>
                </c:pt>
                <c:pt idx="119">
                  <c:v>43800</c:v>
                </c:pt>
              </c:numCache>
            </c:numRef>
          </c:xVal>
          <c:yVal>
            <c:numRef>
              <c:f>'S.Figure 人間関係'!$C$3:$C$122</c:f>
              <c:numCache>
                <c:formatCode>0_);[Red]\(0\)</c:formatCode>
                <c:ptCount val="120"/>
                <c:pt idx="0">
                  <c:v>45</c:v>
                </c:pt>
                <c:pt idx="1">
                  <c:v>49</c:v>
                </c:pt>
                <c:pt idx="2">
                  <c:v>73</c:v>
                </c:pt>
                <c:pt idx="3">
                  <c:v>54</c:v>
                </c:pt>
                <c:pt idx="4">
                  <c:v>46</c:v>
                </c:pt>
                <c:pt idx="5">
                  <c:v>48</c:v>
                </c:pt>
                <c:pt idx="6">
                  <c:v>52</c:v>
                </c:pt>
                <c:pt idx="7">
                  <c:v>42</c:v>
                </c:pt>
                <c:pt idx="8">
                  <c:v>36</c:v>
                </c:pt>
                <c:pt idx="9">
                  <c:v>42</c:v>
                </c:pt>
                <c:pt idx="10">
                  <c:v>49</c:v>
                </c:pt>
                <c:pt idx="11">
                  <c:v>40</c:v>
                </c:pt>
                <c:pt idx="12">
                  <c:v>53</c:v>
                </c:pt>
                <c:pt idx="13">
                  <c:v>54</c:v>
                </c:pt>
                <c:pt idx="14">
                  <c:v>37</c:v>
                </c:pt>
                <c:pt idx="15">
                  <c:v>48</c:v>
                </c:pt>
                <c:pt idx="16">
                  <c:v>52</c:v>
                </c:pt>
                <c:pt idx="17">
                  <c:v>54</c:v>
                </c:pt>
                <c:pt idx="18">
                  <c:v>55</c:v>
                </c:pt>
                <c:pt idx="19">
                  <c:v>51</c:v>
                </c:pt>
                <c:pt idx="20">
                  <c:v>50</c:v>
                </c:pt>
                <c:pt idx="21">
                  <c:v>47</c:v>
                </c:pt>
                <c:pt idx="22">
                  <c:v>51</c:v>
                </c:pt>
                <c:pt idx="23">
                  <c:v>50</c:v>
                </c:pt>
                <c:pt idx="24">
                  <c:v>52</c:v>
                </c:pt>
                <c:pt idx="25">
                  <c:v>50</c:v>
                </c:pt>
                <c:pt idx="26">
                  <c:v>52</c:v>
                </c:pt>
                <c:pt idx="27">
                  <c:v>65</c:v>
                </c:pt>
                <c:pt idx="28">
                  <c:v>69</c:v>
                </c:pt>
                <c:pt idx="29">
                  <c:v>61</c:v>
                </c:pt>
                <c:pt idx="30">
                  <c:v>63</c:v>
                </c:pt>
                <c:pt idx="31">
                  <c:v>59</c:v>
                </c:pt>
                <c:pt idx="32">
                  <c:v>58</c:v>
                </c:pt>
                <c:pt idx="33">
                  <c:v>62</c:v>
                </c:pt>
                <c:pt idx="34">
                  <c:v>57</c:v>
                </c:pt>
                <c:pt idx="35">
                  <c:v>59</c:v>
                </c:pt>
                <c:pt idx="36">
                  <c:v>63</c:v>
                </c:pt>
                <c:pt idx="37">
                  <c:v>63</c:v>
                </c:pt>
                <c:pt idx="38">
                  <c:v>66</c:v>
                </c:pt>
                <c:pt idx="39">
                  <c:v>68</c:v>
                </c:pt>
                <c:pt idx="40">
                  <c:v>74</c:v>
                </c:pt>
                <c:pt idx="41">
                  <c:v>74</c:v>
                </c:pt>
                <c:pt idx="42">
                  <c:v>72</c:v>
                </c:pt>
                <c:pt idx="43">
                  <c:v>64</c:v>
                </c:pt>
                <c:pt idx="44">
                  <c:v>68</c:v>
                </c:pt>
                <c:pt idx="45">
                  <c:v>71</c:v>
                </c:pt>
                <c:pt idx="46">
                  <c:v>67</c:v>
                </c:pt>
                <c:pt idx="47">
                  <c:v>64</c:v>
                </c:pt>
                <c:pt idx="48">
                  <c:v>68</c:v>
                </c:pt>
                <c:pt idx="49">
                  <c:v>65</c:v>
                </c:pt>
                <c:pt idx="50">
                  <c:v>69</c:v>
                </c:pt>
                <c:pt idx="51">
                  <c:v>77</c:v>
                </c:pt>
                <c:pt idx="52">
                  <c:v>71</c:v>
                </c:pt>
                <c:pt idx="53">
                  <c:v>78</c:v>
                </c:pt>
                <c:pt idx="54">
                  <c:v>74</c:v>
                </c:pt>
                <c:pt idx="55">
                  <c:v>66</c:v>
                </c:pt>
                <c:pt idx="56">
                  <c:v>71</c:v>
                </c:pt>
                <c:pt idx="57">
                  <c:v>70</c:v>
                </c:pt>
                <c:pt idx="58">
                  <c:v>75</c:v>
                </c:pt>
                <c:pt idx="59">
                  <c:v>67</c:v>
                </c:pt>
                <c:pt idx="60">
                  <c:v>68</c:v>
                </c:pt>
                <c:pt idx="61">
                  <c:v>70</c:v>
                </c:pt>
                <c:pt idx="62">
                  <c:v>74</c:v>
                </c:pt>
                <c:pt idx="63">
                  <c:v>83</c:v>
                </c:pt>
                <c:pt idx="64">
                  <c:v>78</c:v>
                </c:pt>
                <c:pt idx="65">
                  <c:v>82</c:v>
                </c:pt>
                <c:pt idx="66">
                  <c:v>83</c:v>
                </c:pt>
                <c:pt idx="67">
                  <c:v>73</c:v>
                </c:pt>
                <c:pt idx="68">
                  <c:v>77</c:v>
                </c:pt>
                <c:pt idx="69">
                  <c:v>78</c:v>
                </c:pt>
                <c:pt idx="70">
                  <c:v>77</c:v>
                </c:pt>
                <c:pt idx="71">
                  <c:v>68</c:v>
                </c:pt>
                <c:pt idx="72">
                  <c:v>78</c:v>
                </c:pt>
                <c:pt idx="73">
                  <c:v>88</c:v>
                </c:pt>
                <c:pt idx="74">
                  <c:v>93</c:v>
                </c:pt>
                <c:pt idx="75">
                  <c:v>88</c:v>
                </c:pt>
                <c:pt idx="76">
                  <c:v>89</c:v>
                </c:pt>
                <c:pt idx="77">
                  <c:v>100</c:v>
                </c:pt>
                <c:pt idx="78">
                  <c:v>87</c:v>
                </c:pt>
                <c:pt idx="79">
                  <c:v>72</c:v>
                </c:pt>
                <c:pt idx="80">
                  <c:v>81</c:v>
                </c:pt>
                <c:pt idx="81">
                  <c:v>85</c:v>
                </c:pt>
                <c:pt idx="82">
                  <c:v>85</c:v>
                </c:pt>
                <c:pt idx="83">
                  <c:v>75</c:v>
                </c:pt>
                <c:pt idx="84">
                  <c:v>83</c:v>
                </c:pt>
                <c:pt idx="85">
                  <c:v>82</c:v>
                </c:pt>
                <c:pt idx="86">
                  <c:v>80</c:v>
                </c:pt>
                <c:pt idx="87">
                  <c:v>93</c:v>
                </c:pt>
                <c:pt idx="88">
                  <c:v>86</c:v>
                </c:pt>
                <c:pt idx="89">
                  <c:v>86</c:v>
                </c:pt>
                <c:pt idx="90">
                  <c:v>85</c:v>
                </c:pt>
                <c:pt idx="91">
                  <c:v>86</c:v>
                </c:pt>
                <c:pt idx="92">
                  <c:v>78</c:v>
                </c:pt>
                <c:pt idx="93">
                  <c:v>91</c:v>
                </c:pt>
                <c:pt idx="94">
                  <c:v>80</c:v>
                </c:pt>
                <c:pt idx="95">
                  <c:v>76</c:v>
                </c:pt>
                <c:pt idx="96">
                  <c:v>79</c:v>
                </c:pt>
                <c:pt idx="97">
                  <c:v>78</c:v>
                </c:pt>
                <c:pt idx="98">
                  <c:v>80</c:v>
                </c:pt>
                <c:pt idx="99">
                  <c:v>91</c:v>
                </c:pt>
                <c:pt idx="100">
                  <c:v>92</c:v>
                </c:pt>
                <c:pt idx="101">
                  <c:v>94</c:v>
                </c:pt>
                <c:pt idx="102">
                  <c:v>91</c:v>
                </c:pt>
                <c:pt idx="103">
                  <c:v>80</c:v>
                </c:pt>
                <c:pt idx="104">
                  <c:v>83</c:v>
                </c:pt>
                <c:pt idx="105">
                  <c:v>88</c:v>
                </c:pt>
                <c:pt idx="106">
                  <c:v>86</c:v>
                </c:pt>
                <c:pt idx="107">
                  <c:v>81</c:v>
                </c:pt>
                <c:pt idx="108">
                  <c:v>100</c:v>
                </c:pt>
                <c:pt idx="109">
                  <c:v>99</c:v>
                </c:pt>
                <c:pt idx="110">
                  <c:v>87</c:v>
                </c:pt>
                <c:pt idx="111">
                  <c:v>88</c:v>
                </c:pt>
                <c:pt idx="112">
                  <c:v>89</c:v>
                </c:pt>
                <c:pt idx="113">
                  <c:v>91</c:v>
                </c:pt>
                <c:pt idx="114">
                  <c:v>85</c:v>
                </c:pt>
                <c:pt idx="115">
                  <c:v>73</c:v>
                </c:pt>
                <c:pt idx="116">
                  <c:v>79</c:v>
                </c:pt>
                <c:pt idx="117">
                  <c:v>91</c:v>
                </c:pt>
                <c:pt idx="118">
                  <c:v>76</c:v>
                </c:pt>
                <c:pt idx="119">
                  <c:v>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07A-644B-87E0-1B15A961EC7D}"/>
            </c:ext>
          </c:extLst>
        </c:ser>
        <c:ser>
          <c:idx val="1"/>
          <c:order val="1"/>
          <c:tx>
            <c:strRef>
              <c:f>'S.Figure 人間関係'!$D$2</c:f>
              <c:strCache>
                <c:ptCount val="1"/>
                <c:pt idx="0">
                  <c:v>人間 関係</c:v>
                </c:pt>
              </c:strCache>
            </c:strRef>
          </c:tx>
          <c:spPr>
            <a:ln w="2540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.Figure 人間関係'!$B$3:$B$122</c:f>
              <c:numCache>
                <c:formatCode>m/d/yy</c:formatCode>
                <c:ptCount val="120"/>
                <c:pt idx="0">
                  <c:v>40179</c:v>
                </c:pt>
                <c:pt idx="1">
                  <c:v>40210</c:v>
                </c:pt>
                <c:pt idx="2">
                  <c:v>40238</c:v>
                </c:pt>
                <c:pt idx="3">
                  <c:v>40269</c:v>
                </c:pt>
                <c:pt idx="4">
                  <c:v>40299</c:v>
                </c:pt>
                <c:pt idx="5">
                  <c:v>40330</c:v>
                </c:pt>
                <c:pt idx="6">
                  <c:v>40360</c:v>
                </c:pt>
                <c:pt idx="7">
                  <c:v>40391</c:v>
                </c:pt>
                <c:pt idx="8">
                  <c:v>40422</c:v>
                </c:pt>
                <c:pt idx="9">
                  <c:v>40452</c:v>
                </c:pt>
                <c:pt idx="10">
                  <c:v>40483</c:v>
                </c:pt>
                <c:pt idx="11">
                  <c:v>40513</c:v>
                </c:pt>
                <c:pt idx="12">
                  <c:v>40544</c:v>
                </c:pt>
                <c:pt idx="13">
                  <c:v>40575</c:v>
                </c:pt>
                <c:pt idx="14">
                  <c:v>40603</c:v>
                </c:pt>
                <c:pt idx="15">
                  <c:v>40634</c:v>
                </c:pt>
                <c:pt idx="16">
                  <c:v>40664</c:v>
                </c:pt>
                <c:pt idx="17">
                  <c:v>40695</c:v>
                </c:pt>
                <c:pt idx="18">
                  <c:v>40725</c:v>
                </c:pt>
                <c:pt idx="19">
                  <c:v>40756</c:v>
                </c:pt>
                <c:pt idx="20">
                  <c:v>40787</c:v>
                </c:pt>
                <c:pt idx="21">
                  <c:v>40817</c:v>
                </c:pt>
                <c:pt idx="22">
                  <c:v>40848</c:v>
                </c:pt>
                <c:pt idx="23">
                  <c:v>40878</c:v>
                </c:pt>
                <c:pt idx="24">
                  <c:v>40909</c:v>
                </c:pt>
                <c:pt idx="25">
                  <c:v>40940</c:v>
                </c:pt>
                <c:pt idx="26">
                  <c:v>40969</c:v>
                </c:pt>
                <c:pt idx="27">
                  <c:v>41000</c:v>
                </c:pt>
                <c:pt idx="28">
                  <c:v>41030</c:v>
                </c:pt>
                <c:pt idx="29">
                  <c:v>41061</c:v>
                </c:pt>
                <c:pt idx="30">
                  <c:v>41091</c:v>
                </c:pt>
                <c:pt idx="31">
                  <c:v>41122</c:v>
                </c:pt>
                <c:pt idx="32">
                  <c:v>41153</c:v>
                </c:pt>
                <c:pt idx="33">
                  <c:v>41183</c:v>
                </c:pt>
                <c:pt idx="34">
                  <c:v>41214</c:v>
                </c:pt>
                <c:pt idx="35">
                  <c:v>41244</c:v>
                </c:pt>
                <c:pt idx="36">
                  <c:v>41275</c:v>
                </c:pt>
                <c:pt idx="37">
                  <c:v>41306</c:v>
                </c:pt>
                <c:pt idx="38">
                  <c:v>41334</c:v>
                </c:pt>
                <c:pt idx="39">
                  <c:v>41365</c:v>
                </c:pt>
                <c:pt idx="40">
                  <c:v>41395</c:v>
                </c:pt>
                <c:pt idx="41">
                  <c:v>41426</c:v>
                </c:pt>
                <c:pt idx="42">
                  <c:v>41456</c:v>
                </c:pt>
                <c:pt idx="43">
                  <c:v>41487</c:v>
                </c:pt>
                <c:pt idx="44">
                  <c:v>41518</c:v>
                </c:pt>
                <c:pt idx="45">
                  <c:v>41548</c:v>
                </c:pt>
                <c:pt idx="46">
                  <c:v>41579</c:v>
                </c:pt>
                <c:pt idx="47">
                  <c:v>41609</c:v>
                </c:pt>
                <c:pt idx="48">
                  <c:v>41640</c:v>
                </c:pt>
                <c:pt idx="49">
                  <c:v>41671</c:v>
                </c:pt>
                <c:pt idx="50">
                  <c:v>41699</c:v>
                </c:pt>
                <c:pt idx="51">
                  <c:v>41730</c:v>
                </c:pt>
                <c:pt idx="52">
                  <c:v>41760</c:v>
                </c:pt>
                <c:pt idx="53">
                  <c:v>41791</c:v>
                </c:pt>
                <c:pt idx="54">
                  <c:v>41821</c:v>
                </c:pt>
                <c:pt idx="55">
                  <c:v>41852</c:v>
                </c:pt>
                <c:pt idx="56">
                  <c:v>41883</c:v>
                </c:pt>
                <c:pt idx="57">
                  <c:v>41913</c:v>
                </c:pt>
                <c:pt idx="58">
                  <c:v>41944</c:v>
                </c:pt>
                <c:pt idx="59">
                  <c:v>41974</c:v>
                </c:pt>
                <c:pt idx="60">
                  <c:v>42005</c:v>
                </c:pt>
                <c:pt idx="61">
                  <c:v>42036</c:v>
                </c:pt>
                <c:pt idx="62">
                  <c:v>42064</c:v>
                </c:pt>
                <c:pt idx="63">
                  <c:v>42095</c:v>
                </c:pt>
                <c:pt idx="64">
                  <c:v>42125</c:v>
                </c:pt>
                <c:pt idx="65">
                  <c:v>42156</c:v>
                </c:pt>
                <c:pt idx="66">
                  <c:v>42186</c:v>
                </c:pt>
                <c:pt idx="67">
                  <c:v>42217</c:v>
                </c:pt>
                <c:pt idx="68">
                  <c:v>42248</c:v>
                </c:pt>
                <c:pt idx="69">
                  <c:v>42278</c:v>
                </c:pt>
                <c:pt idx="70">
                  <c:v>42309</c:v>
                </c:pt>
                <c:pt idx="71">
                  <c:v>42339</c:v>
                </c:pt>
                <c:pt idx="72">
                  <c:v>42370</c:v>
                </c:pt>
                <c:pt idx="73">
                  <c:v>42401</c:v>
                </c:pt>
                <c:pt idx="74">
                  <c:v>42430</c:v>
                </c:pt>
                <c:pt idx="75">
                  <c:v>42461</c:v>
                </c:pt>
                <c:pt idx="76">
                  <c:v>42491</c:v>
                </c:pt>
                <c:pt idx="77">
                  <c:v>42522</c:v>
                </c:pt>
                <c:pt idx="78">
                  <c:v>42552</c:v>
                </c:pt>
                <c:pt idx="79">
                  <c:v>42583</c:v>
                </c:pt>
                <c:pt idx="80">
                  <c:v>42614</c:v>
                </c:pt>
                <c:pt idx="81">
                  <c:v>42644</c:v>
                </c:pt>
                <c:pt idx="82">
                  <c:v>42675</c:v>
                </c:pt>
                <c:pt idx="83">
                  <c:v>42705</c:v>
                </c:pt>
                <c:pt idx="84">
                  <c:v>42736</c:v>
                </c:pt>
                <c:pt idx="85">
                  <c:v>42767</c:v>
                </c:pt>
                <c:pt idx="86">
                  <c:v>42795</c:v>
                </c:pt>
                <c:pt idx="87">
                  <c:v>42826</c:v>
                </c:pt>
                <c:pt idx="88">
                  <c:v>42856</c:v>
                </c:pt>
                <c:pt idx="89">
                  <c:v>42887</c:v>
                </c:pt>
                <c:pt idx="90">
                  <c:v>42917</c:v>
                </c:pt>
                <c:pt idx="91">
                  <c:v>42948</c:v>
                </c:pt>
                <c:pt idx="92">
                  <c:v>42979</c:v>
                </c:pt>
                <c:pt idx="93">
                  <c:v>43009</c:v>
                </c:pt>
                <c:pt idx="94">
                  <c:v>43040</c:v>
                </c:pt>
                <c:pt idx="95">
                  <c:v>43070</c:v>
                </c:pt>
                <c:pt idx="96">
                  <c:v>43101</c:v>
                </c:pt>
                <c:pt idx="97">
                  <c:v>43132</c:v>
                </c:pt>
                <c:pt idx="98">
                  <c:v>43160</c:v>
                </c:pt>
                <c:pt idx="99">
                  <c:v>43191</c:v>
                </c:pt>
                <c:pt idx="100">
                  <c:v>43221</c:v>
                </c:pt>
                <c:pt idx="101">
                  <c:v>43252</c:v>
                </c:pt>
                <c:pt idx="102">
                  <c:v>43282</c:v>
                </c:pt>
                <c:pt idx="103">
                  <c:v>43313</c:v>
                </c:pt>
                <c:pt idx="104">
                  <c:v>43344</c:v>
                </c:pt>
                <c:pt idx="105">
                  <c:v>43374</c:v>
                </c:pt>
                <c:pt idx="106">
                  <c:v>43405</c:v>
                </c:pt>
                <c:pt idx="107">
                  <c:v>43435</c:v>
                </c:pt>
                <c:pt idx="108">
                  <c:v>43466</c:v>
                </c:pt>
                <c:pt idx="109">
                  <c:v>43497</c:v>
                </c:pt>
                <c:pt idx="110">
                  <c:v>43525</c:v>
                </c:pt>
                <c:pt idx="111">
                  <c:v>43556</c:v>
                </c:pt>
                <c:pt idx="112">
                  <c:v>43586</c:v>
                </c:pt>
                <c:pt idx="113">
                  <c:v>43617</c:v>
                </c:pt>
                <c:pt idx="114">
                  <c:v>43647</c:v>
                </c:pt>
                <c:pt idx="115">
                  <c:v>43678</c:v>
                </c:pt>
                <c:pt idx="116">
                  <c:v>43709</c:v>
                </c:pt>
                <c:pt idx="117">
                  <c:v>43739</c:v>
                </c:pt>
                <c:pt idx="118">
                  <c:v>43770</c:v>
                </c:pt>
                <c:pt idx="119">
                  <c:v>43800</c:v>
                </c:pt>
              </c:numCache>
            </c:numRef>
          </c:xVal>
          <c:yVal>
            <c:numRef>
              <c:f>'S.Figure 人間関係'!$D$3:$D$122</c:f>
              <c:numCache>
                <c:formatCode>0_);[Red]\(0\)</c:formatCode>
                <c:ptCount val="120"/>
                <c:pt idx="0">
                  <c:v>47</c:v>
                </c:pt>
                <c:pt idx="1">
                  <c:v>52</c:v>
                </c:pt>
                <c:pt idx="2">
                  <c:v>76</c:v>
                </c:pt>
                <c:pt idx="3">
                  <c:v>56</c:v>
                </c:pt>
                <c:pt idx="4">
                  <c:v>45</c:v>
                </c:pt>
                <c:pt idx="5">
                  <c:v>49</c:v>
                </c:pt>
                <c:pt idx="6">
                  <c:v>54</c:v>
                </c:pt>
                <c:pt idx="7">
                  <c:v>42</c:v>
                </c:pt>
                <c:pt idx="8">
                  <c:v>38</c:v>
                </c:pt>
                <c:pt idx="9">
                  <c:v>44</c:v>
                </c:pt>
                <c:pt idx="10">
                  <c:v>51</c:v>
                </c:pt>
                <c:pt idx="11">
                  <c:v>43</c:v>
                </c:pt>
                <c:pt idx="12">
                  <c:v>54</c:v>
                </c:pt>
                <c:pt idx="13">
                  <c:v>56</c:v>
                </c:pt>
                <c:pt idx="14">
                  <c:v>38</c:v>
                </c:pt>
                <c:pt idx="15">
                  <c:v>50</c:v>
                </c:pt>
                <c:pt idx="16">
                  <c:v>53</c:v>
                </c:pt>
                <c:pt idx="17">
                  <c:v>56</c:v>
                </c:pt>
                <c:pt idx="18">
                  <c:v>57</c:v>
                </c:pt>
                <c:pt idx="19">
                  <c:v>52</c:v>
                </c:pt>
                <c:pt idx="20">
                  <c:v>52</c:v>
                </c:pt>
                <c:pt idx="21">
                  <c:v>49</c:v>
                </c:pt>
                <c:pt idx="22">
                  <c:v>54</c:v>
                </c:pt>
                <c:pt idx="23">
                  <c:v>50</c:v>
                </c:pt>
                <c:pt idx="24">
                  <c:v>55</c:v>
                </c:pt>
                <c:pt idx="25">
                  <c:v>51</c:v>
                </c:pt>
                <c:pt idx="26">
                  <c:v>53</c:v>
                </c:pt>
                <c:pt idx="27">
                  <c:v>66</c:v>
                </c:pt>
                <c:pt idx="28">
                  <c:v>72</c:v>
                </c:pt>
                <c:pt idx="29">
                  <c:v>63</c:v>
                </c:pt>
                <c:pt idx="30">
                  <c:v>65</c:v>
                </c:pt>
                <c:pt idx="31">
                  <c:v>62</c:v>
                </c:pt>
                <c:pt idx="32">
                  <c:v>60</c:v>
                </c:pt>
                <c:pt idx="33">
                  <c:v>63</c:v>
                </c:pt>
                <c:pt idx="34">
                  <c:v>59</c:v>
                </c:pt>
                <c:pt idx="35">
                  <c:v>61</c:v>
                </c:pt>
                <c:pt idx="36">
                  <c:v>64</c:v>
                </c:pt>
                <c:pt idx="37">
                  <c:v>65</c:v>
                </c:pt>
                <c:pt idx="38">
                  <c:v>68</c:v>
                </c:pt>
                <c:pt idx="39">
                  <c:v>70</c:v>
                </c:pt>
                <c:pt idx="40">
                  <c:v>75</c:v>
                </c:pt>
                <c:pt idx="41">
                  <c:v>76</c:v>
                </c:pt>
                <c:pt idx="42">
                  <c:v>75</c:v>
                </c:pt>
                <c:pt idx="43">
                  <c:v>66</c:v>
                </c:pt>
                <c:pt idx="44">
                  <c:v>70</c:v>
                </c:pt>
                <c:pt idx="45">
                  <c:v>74</c:v>
                </c:pt>
                <c:pt idx="46">
                  <c:v>69</c:v>
                </c:pt>
                <c:pt idx="47">
                  <c:v>66</c:v>
                </c:pt>
                <c:pt idx="48">
                  <c:v>70</c:v>
                </c:pt>
                <c:pt idx="49">
                  <c:v>68</c:v>
                </c:pt>
                <c:pt idx="50">
                  <c:v>71</c:v>
                </c:pt>
                <c:pt idx="51">
                  <c:v>80</c:v>
                </c:pt>
                <c:pt idx="52">
                  <c:v>73</c:v>
                </c:pt>
                <c:pt idx="53">
                  <c:v>81</c:v>
                </c:pt>
                <c:pt idx="54">
                  <c:v>77</c:v>
                </c:pt>
                <c:pt idx="55">
                  <c:v>69</c:v>
                </c:pt>
                <c:pt idx="56">
                  <c:v>73</c:v>
                </c:pt>
                <c:pt idx="57">
                  <c:v>73</c:v>
                </c:pt>
                <c:pt idx="58">
                  <c:v>77</c:v>
                </c:pt>
                <c:pt idx="59">
                  <c:v>69</c:v>
                </c:pt>
                <c:pt idx="60">
                  <c:v>70</c:v>
                </c:pt>
                <c:pt idx="61">
                  <c:v>72</c:v>
                </c:pt>
                <c:pt idx="62">
                  <c:v>76</c:v>
                </c:pt>
                <c:pt idx="63">
                  <c:v>86</c:v>
                </c:pt>
                <c:pt idx="64">
                  <c:v>81</c:v>
                </c:pt>
                <c:pt idx="65">
                  <c:v>86</c:v>
                </c:pt>
                <c:pt idx="66">
                  <c:v>86</c:v>
                </c:pt>
                <c:pt idx="67">
                  <c:v>75</c:v>
                </c:pt>
                <c:pt idx="68">
                  <c:v>80</c:v>
                </c:pt>
                <c:pt idx="69">
                  <c:v>81</c:v>
                </c:pt>
                <c:pt idx="70">
                  <c:v>79</c:v>
                </c:pt>
                <c:pt idx="71">
                  <c:v>70</c:v>
                </c:pt>
                <c:pt idx="72">
                  <c:v>81</c:v>
                </c:pt>
                <c:pt idx="73">
                  <c:v>91</c:v>
                </c:pt>
                <c:pt idx="74">
                  <c:v>85</c:v>
                </c:pt>
                <c:pt idx="75">
                  <c:v>92</c:v>
                </c:pt>
                <c:pt idx="76">
                  <c:v>92</c:v>
                </c:pt>
                <c:pt idx="77">
                  <c:v>99</c:v>
                </c:pt>
                <c:pt idx="78">
                  <c:v>89</c:v>
                </c:pt>
                <c:pt idx="79">
                  <c:v>75</c:v>
                </c:pt>
                <c:pt idx="80">
                  <c:v>85</c:v>
                </c:pt>
                <c:pt idx="81">
                  <c:v>88</c:v>
                </c:pt>
                <c:pt idx="82">
                  <c:v>88</c:v>
                </c:pt>
                <c:pt idx="83">
                  <c:v>78</c:v>
                </c:pt>
                <c:pt idx="84">
                  <c:v>86</c:v>
                </c:pt>
                <c:pt idx="85">
                  <c:v>85</c:v>
                </c:pt>
                <c:pt idx="86">
                  <c:v>84</c:v>
                </c:pt>
                <c:pt idx="87">
                  <c:v>96</c:v>
                </c:pt>
                <c:pt idx="88">
                  <c:v>89</c:v>
                </c:pt>
                <c:pt idx="89">
                  <c:v>90</c:v>
                </c:pt>
                <c:pt idx="90">
                  <c:v>90</c:v>
                </c:pt>
                <c:pt idx="91">
                  <c:v>81</c:v>
                </c:pt>
                <c:pt idx="92">
                  <c:v>83</c:v>
                </c:pt>
                <c:pt idx="93">
                  <c:v>76</c:v>
                </c:pt>
                <c:pt idx="94">
                  <c:v>83</c:v>
                </c:pt>
                <c:pt idx="95">
                  <c:v>78</c:v>
                </c:pt>
                <c:pt idx="96">
                  <c:v>81</c:v>
                </c:pt>
                <c:pt idx="97">
                  <c:v>81</c:v>
                </c:pt>
                <c:pt idx="98">
                  <c:v>83</c:v>
                </c:pt>
                <c:pt idx="99">
                  <c:v>100</c:v>
                </c:pt>
                <c:pt idx="100">
                  <c:v>89</c:v>
                </c:pt>
                <c:pt idx="101">
                  <c:v>80</c:v>
                </c:pt>
                <c:pt idx="102">
                  <c:v>96</c:v>
                </c:pt>
                <c:pt idx="103">
                  <c:v>82</c:v>
                </c:pt>
                <c:pt idx="104">
                  <c:v>86</c:v>
                </c:pt>
                <c:pt idx="105">
                  <c:v>90</c:v>
                </c:pt>
                <c:pt idx="106">
                  <c:v>89</c:v>
                </c:pt>
                <c:pt idx="107">
                  <c:v>83</c:v>
                </c:pt>
                <c:pt idx="108">
                  <c:v>80</c:v>
                </c:pt>
                <c:pt idx="109">
                  <c:v>86</c:v>
                </c:pt>
                <c:pt idx="110">
                  <c:v>82</c:v>
                </c:pt>
                <c:pt idx="111">
                  <c:v>88</c:v>
                </c:pt>
                <c:pt idx="112">
                  <c:v>89</c:v>
                </c:pt>
                <c:pt idx="113">
                  <c:v>88</c:v>
                </c:pt>
                <c:pt idx="114">
                  <c:v>92</c:v>
                </c:pt>
                <c:pt idx="115">
                  <c:v>75</c:v>
                </c:pt>
                <c:pt idx="116">
                  <c:v>93</c:v>
                </c:pt>
                <c:pt idx="117">
                  <c:v>76</c:v>
                </c:pt>
                <c:pt idx="118">
                  <c:v>79</c:v>
                </c:pt>
                <c:pt idx="119">
                  <c:v>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07A-644B-87E0-1B15A961EC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242624"/>
        <c:axId val="235244160"/>
      </c:scatterChart>
      <c:valAx>
        <c:axId val="235242624"/>
        <c:scaling>
          <c:orientation val="minMax"/>
          <c:max val="43800"/>
          <c:min val="40179"/>
        </c:scaling>
        <c:delete val="0"/>
        <c:axPos val="b"/>
        <c:numFmt formatCode="m/d/yy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5244160"/>
        <c:crosses val="autoZero"/>
        <c:crossBetween val="midCat"/>
      </c:valAx>
      <c:valAx>
        <c:axId val="235244160"/>
        <c:scaling>
          <c:orientation val="minMax"/>
          <c:max val="100"/>
        </c:scaling>
        <c:delete val="0"/>
        <c:axPos val="l"/>
        <c:numFmt formatCode="0_);[Red]\(0\)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5242624"/>
        <c:crossesAt val="40179"/>
        <c:crossBetween val="midCat"/>
        <c:majorUnit val="20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73734748138328698"/>
          <c:y val="0.65207248539497087"/>
          <c:w val="0.14686611765732607"/>
          <c:h val="0.2017486347472694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baseline="0">
              <a:solidFill>
                <a:schemeClr val="tx1"/>
              </a:solidFill>
              <a:latin typeface="Yu Mincho" panose="02020400000000000000" pitchFamily="18" charset="-128"/>
              <a:ea typeface="Yu Mincho" panose="02020400000000000000" pitchFamily="18" charset="-128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A4382C-95C6-4518-A607-DC2FCA372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Links>
    <vt:vector size="12" baseType="variant">
      <vt:variant>
        <vt:i4>65542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93/ssjj/jyac002</vt:lpwstr>
      </vt:variant>
      <vt:variant>
        <vt:lpwstr/>
      </vt:variant>
      <vt:variant>
        <vt:i4>557058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j.1467-9868.2005.00503.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命詩</dc:creator>
  <cp:keywords/>
  <dc:description/>
  <cp:lastModifiedBy>JMIR Copyeditor</cp:lastModifiedBy>
  <cp:revision>3</cp:revision>
  <dcterms:created xsi:type="dcterms:W3CDTF">2024-10-28T17:08:00Z</dcterms:created>
  <dcterms:modified xsi:type="dcterms:W3CDTF">2024-10-28T17:08:00Z</dcterms:modified>
</cp:coreProperties>
</file>